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28B146" w14:textId="1A044591" w:rsidR="00191663" w:rsidRPr="008E3E1D" w:rsidRDefault="00455897" w:rsidP="00191663">
      <w:pPr>
        <w:pStyle w:val="2"/>
        <w:shd w:val="clear" w:color="auto" w:fill="FFFFFF"/>
        <w:spacing w:before="0" w:beforeAutospacing="0" w:after="240" w:afterAutospacing="0"/>
        <w:rPr>
          <w:rFonts w:ascii="Times New Roman" w:hAnsi="Times New Roman" w:cs="Times New Roman"/>
          <w:color w:val="000000"/>
          <w:sz w:val="24"/>
          <w:szCs w:val="24"/>
        </w:rPr>
      </w:pPr>
      <w:r w:rsidRPr="008E3E1D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3A03B5">
        <w:rPr>
          <w:rFonts w:ascii="Times New Roman" w:hAnsi="Times New Roman" w:cs="Times New Roman" w:hint="eastAsia"/>
          <w:sz w:val="24"/>
          <w:szCs w:val="24"/>
        </w:rPr>
        <w:t>1</w:t>
      </w:r>
      <w:bookmarkStart w:id="0" w:name="_GoBack"/>
      <w:bookmarkEnd w:id="0"/>
      <w:r w:rsidR="00191663" w:rsidRPr="008E3E1D">
        <w:rPr>
          <w:rFonts w:ascii="Times New Roman" w:hAnsi="Times New Roman" w:cs="Times New Roman"/>
          <w:sz w:val="24"/>
          <w:szCs w:val="24"/>
        </w:rPr>
        <w:t xml:space="preserve"> </w:t>
      </w:r>
      <w:r w:rsidR="001160CE" w:rsidRPr="008E3E1D">
        <w:rPr>
          <w:rFonts w:ascii="Times New Roman" w:hAnsi="Times New Roman" w:cs="Times New Roman"/>
          <w:color w:val="000000"/>
          <w:sz w:val="24"/>
          <w:szCs w:val="24"/>
        </w:rPr>
        <w:t>Primer</w:t>
      </w:r>
      <w:r w:rsidR="00DD1A45" w:rsidRPr="008E3E1D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1160CE" w:rsidRPr="008E3E1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91663" w:rsidRPr="008E3E1D">
        <w:rPr>
          <w:rFonts w:ascii="Times New Roman" w:hAnsi="Times New Roman" w:cs="Times New Roman"/>
          <w:color w:val="000000"/>
          <w:sz w:val="24"/>
          <w:szCs w:val="24"/>
        </w:rPr>
        <w:t>used for qRT-PCR</w:t>
      </w:r>
      <w:r w:rsidR="001160CE" w:rsidRPr="008E3E1D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tbl>
      <w:tblPr>
        <w:tblStyle w:val="1"/>
        <w:tblW w:w="5000" w:type="pct"/>
        <w:jc w:val="center"/>
        <w:tblLook w:val="04A0" w:firstRow="1" w:lastRow="0" w:firstColumn="1" w:lastColumn="0" w:noHBand="0" w:noVBand="1"/>
      </w:tblPr>
      <w:tblGrid>
        <w:gridCol w:w="1190"/>
        <w:gridCol w:w="4410"/>
        <w:gridCol w:w="1412"/>
        <w:gridCol w:w="1510"/>
      </w:tblGrid>
      <w:tr w:rsidR="00191663" w:rsidRPr="008E3E1D" w14:paraId="1A4752A6" w14:textId="77777777" w:rsidTr="008E3E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shd w:val="clear" w:color="auto" w:fill="auto"/>
          </w:tcPr>
          <w:p w14:paraId="3B25913D" w14:textId="77777777" w:rsidR="00191663" w:rsidRPr="008E3E1D" w:rsidRDefault="00191663" w:rsidP="008E3E1D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b w:val="0"/>
                <w:sz w:val="24"/>
                <w:szCs w:val="24"/>
              </w:rPr>
              <w:t>Gene</w:t>
            </w:r>
          </w:p>
        </w:tc>
        <w:tc>
          <w:tcPr>
            <w:tcW w:w="2325" w:type="pct"/>
            <w:shd w:val="clear" w:color="auto" w:fill="auto"/>
          </w:tcPr>
          <w:p w14:paraId="2B419D97" w14:textId="77777777" w:rsidR="00191663" w:rsidRPr="008E3E1D" w:rsidRDefault="00191663" w:rsidP="008E3E1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b w:val="0"/>
                <w:sz w:val="24"/>
                <w:szCs w:val="24"/>
              </w:rPr>
              <w:t>Primer sequence</w:t>
            </w:r>
          </w:p>
        </w:tc>
        <w:tc>
          <w:tcPr>
            <w:tcW w:w="1060" w:type="pct"/>
            <w:shd w:val="clear" w:color="auto" w:fill="auto"/>
          </w:tcPr>
          <w:p w14:paraId="0F4767D3" w14:textId="77777777" w:rsidR="00191663" w:rsidRPr="008E3E1D" w:rsidRDefault="00191663" w:rsidP="008E3E1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Fragment </w:t>
            </w:r>
            <w:r w:rsidR="00A51DA6" w:rsidRPr="008E3E1D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r w:rsidRPr="008E3E1D">
              <w:rPr>
                <w:rFonts w:ascii="Times New Roman" w:hAnsi="Times New Roman" w:cs="Times New Roman"/>
                <w:b w:val="0"/>
                <w:sz w:val="24"/>
                <w:szCs w:val="24"/>
              </w:rPr>
              <w:t>ize</w:t>
            </w:r>
          </w:p>
          <w:p w14:paraId="4166C572" w14:textId="77777777" w:rsidR="00191663" w:rsidRPr="008E3E1D" w:rsidRDefault="00191663" w:rsidP="008E3E1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b w:val="0"/>
                <w:sz w:val="24"/>
                <w:szCs w:val="24"/>
              </w:rPr>
              <w:t>(bp)</w:t>
            </w:r>
          </w:p>
        </w:tc>
        <w:tc>
          <w:tcPr>
            <w:tcW w:w="923" w:type="pct"/>
            <w:shd w:val="clear" w:color="auto" w:fill="auto"/>
          </w:tcPr>
          <w:p w14:paraId="1EB17E4F" w14:textId="77777777" w:rsidR="00191663" w:rsidRPr="008E3E1D" w:rsidRDefault="00191663" w:rsidP="008E3E1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b w:val="0"/>
                <w:sz w:val="24"/>
                <w:szCs w:val="24"/>
              </w:rPr>
              <w:t>RefSeq ID</w:t>
            </w:r>
          </w:p>
        </w:tc>
      </w:tr>
      <w:tr w:rsidR="00B92C7A" w:rsidRPr="008E3E1D" w14:paraId="7C0FCE6D" w14:textId="77777777" w:rsidTr="008E3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shd w:val="clear" w:color="auto" w:fill="auto"/>
          </w:tcPr>
          <w:p w14:paraId="3D3A7BC1" w14:textId="3A32481B" w:rsidR="00B92C7A" w:rsidRPr="008E3E1D" w:rsidRDefault="00B92C7A" w:rsidP="008E3E1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2325" w:type="pct"/>
            <w:shd w:val="clear" w:color="auto" w:fill="auto"/>
          </w:tcPr>
          <w:p w14:paraId="750801DA" w14:textId="77777777" w:rsidR="005D19F1" w:rsidRPr="008E3E1D" w:rsidRDefault="00B92C7A" w:rsidP="008E3E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Pr="008E3E1D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TGTTCGATATTCATCACGGC</w:t>
            </w: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  <w:p w14:paraId="2E224B2C" w14:textId="4F3BEEFF" w:rsidR="00B92C7A" w:rsidRPr="008E3E1D" w:rsidRDefault="00B92C7A" w:rsidP="008E3E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5-GCATTTTTACGGACCCAATC-3</w:t>
            </w:r>
          </w:p>
        </w:tc>
        <w:tc>
          <w:tcPr>
            <w:tcW w:w="1060" w:type="pct"/>
            <w:shd w:val="clear" w:color="auto" w:fill="auto"/>
          </w:tcPr>
          <w:p w14:paraId="74AAA19C" w14:textId="52CD6D5F" w:rsidR="00B92C7A" w:rsidRPr="008E3E1D" w:rsidRDefault="0075260A" w:rsidP="008E3E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923" w:type="pct"/>
            <w:shd w:val="clear" w:color="auto" w:fill="auto"/>
          </w:tcPr>
          <w:p w14:paraId="0EFC31D1" w14:textId="05E5A942" w:rsidR="00B92C7A" w:rsidRPr="008E3E1D" w:rsidRDefault="005D19F1" w:rsidP="008E3E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NM_000245</w:t>
            </w:r>
            <w:r w:rsidR="0075260A" w:rsidRPr="008E3E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B92C7A" w:rsidRPr="008E3E1D" w14:paraId="132A53A4" w14:textId="77777777" w:rsidTr="008E3E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shd w:val="clear" w:color="auto" w:fill="auto"/>
          </w:tcPr>
          <w:p w14:paraId="056F31F3" w14:textId="7876C72B" w:rsidR="00B92C7A" w:rsidRPr="008E3E1D" w:rsidRDefault="00B92C7A" w:rsidP="008E3E1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TNNB1</w:t>
            </w:r>
          </w:p>
        </w:tc>
        <w:tc>
          <w:tcPr>
            <w:tcW w:w="2325" w:type="pct"/>
            <w:shd w:val="clear" w:color="auto" w:fill="auto"/>
          </w:tcPr>
          <w:p w14:paraId="15DBDE9E" w14:textId="479FBE40" w:rsidR="00B92C7A" w:rsidRPr="008E3E1D" w:rsidRDefault="00B92C7A" w:rsidP="008E3E1D">
            <w:pPr>
              <w:pStyle w:val="HTM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r w:rsidRPr="008E3E1D">
              <w:rPr>
                <w:rFonts w:ascii="Times New Roman" w:eastAsiaTheme="minorEastAsia" w:hAnsi="Times New Roman" w:cs="Times New Roman"/>
                <w:kern w:val="2"/>
              </w:rPr>
              <w:t>5- ATTGTCCACGCTGGATTTTC-3</w:t>
            </w:r>
          </w:p>
          <w:p w14:paraId="2EF814BD" w14:textId="15A6753F" w:rsidR="00B92C7A" w:rsidRPr="008E3E1D" w:rsidRDefault="00B92C7A" w:rsidP="008E3E1D">
            <w:pPr>
              <w:pStyle w:val="HTM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r w:rsidRPr="008E3E1D">
              <w:rPr>
                <w:rFonts w:ascii="Times New Roman" w:eastAsiaTheme="minorEastAsia" w:hAnsi="Times New Roman" w:cs="Times New Roman"/>
                <w:kern w:val="2"/>
              </w:rPr>
              <w:t>5-AGGTCTGAGGAGCAGCTTCA-3</w:t>
            </w:r>
          </w:p>
        </w:tc>
        <w:tc>
          <w:tcPr>
            <w:tcW w:w="1060" w:type="pct"/>
            <w:shd w:val="clear" w:color="auto" w:fill="auto"/>
          </w:tcPr>
          <w:p w14:paraId="7E40591E" w14:textId="0AC361DE" w:rsidR="00B92C7A" w:rsidRPr="008E3E1D" w:rsidRDefault="00B92C7A" w:rsidP="008E3E1D">
            <w:pPr>
              <w:pStyle w:val="HTM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r w:rsidRPr="008E3E1D">
              <w:rPr>
                <w:rFonts w:ascii="Times New Roman" w:eastAsiaTheme="minorEastAsia" w:hAnsi="Times New Roman" w:cs="Times New Roman"/>
                <w:kern w:val="2"/>
              </w:rPr>
              <w:t>1</w:t>
            </w:r>
            <w:r w:rsidR="0075260A" w:rsidRPr="008E3E1D">
              <w:rPr>
                <w:rFonts w:ascii="Times New Roman" w:eastAsiaTheme="minorEastAsia" w:hAnsi="Times New Roman" w:cs="Times New Roman"/>
                <w:kern w:val="2"/>
              </w:rPr>
              <w:t>42</w:t>
            </w:r>
          </w:p>
        </w:tc>
        <w:tc>
          <w:tcPr>
            <w:tcW w:w="923" w:type="pct"/>
            <w:shd w:val="clear" w:color="auto" w:fill="auto"/>
          </w:tcPr>
          <w:p w14:paraId="05A7D887" w14:textId="13DC33EB" w:rsidR="00B92C7A" w:rsidRPr="008E3E1D" w:rsidRDefault="00B92C7A" w:rsidP="008E3E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NM_00</w:t>
            </w:r>
            <w:r w:rsidR="0075260A" w:rsidRPr="008E3E1D">
              <w:rPr>
                <w:rFonts w:ascii="Times New Roman" w:hAnsi="Times New Roman" w:cs="Times New Roman"/>
                <w:sz w:val="24"/>
                <w:szCs w:val="24"/>
              </w:rPr>
              <w:t>1904</w:t>
            </w:r>
          </w:p>
        </w:tc>
      </w:tr>
      <w:tr w:rsidR="00B92C7A" w:rsidRPr="008E3E1D" w14:paraId="14EEF450" w14:textId="77777777" w:rsidTr="008E3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shd w:val="clear" w:color="auto" w:fill="auto"/>
          </w:tcPr>
          <w:p w14:paraId="59D76E94" w14:textId="0FC5E3B8" w:rsidR="00B92C7A" w:rsidRPr="008E3E1D" w:rsidRDefault="00B92C7A" w:rsidP="008E3E1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XIN1</w:t>
            </w:r>
          </w:p>
        </w:tc>
        <w:tc>
          <w:tcPr>
            <w:tcW w:w="2325" w:type="pct"/>
            <w:shd w:val="clear" w:color="auto" w:fill="auto"/>
          </w:tcPr>
          <w:p w14:paraId="38B9FFDA" w14:textId="28D5F464" w:rsidR="00B92C7A" w:rsidRPr="008E3E1D" w:rsidRDefault="00B92C7A" w:rsidP="008E3E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5-CCGGCATTGACATAATAGGG-3</w:t>
            </w:r>
          </w:p>
          <w:p w14:paraId="5299311A" w14:textId="6A1F3C19" w:rsidR="00B92C7A" w:rsidRPr="008E3E1D" w:rsidRDefault="00B92C7A" w:rsidP="008E3E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5-CCGAGGGTCTCCTCCAGTA-3</w:t>
            </w:r>
          </w:p>
        </w:tc>
        <w:tc>
          <w:tcPr>
            <w:tcW w:w="1060" w:type="pct"/>
            <w:shd w:val="clear" w:color="auto" w:fill="auto"/>
          </w:tcPr>
          <w:p w14:paraId="59FD834B" w14:textId="2660DB12" w:rsidR="00B92C7A" w:rsidRPr="008E3E1D" w:rsidRDefault="00B92C7A" w:rsidP="008E3E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5260A" w:rsidRPr="008E3E1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3" w:type="pct"/>
            <w:shd w:val="clear" w:color="auto" w:fill="auto"/>
          </w:tcPr>
          <w:p w14:paraId="6DA2ADB5" w14:textId="4F779C85" w:rsidR="00B92C7A" w:rsidRPr="008E3E1D" w:rsidRDefault="0075260A" w:rsidP="008E3E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NM_003502</w:t>
            </w:r>
          </w:p>
        </w:tc>
      </w:tr>
      <w:tr w:rsidR="00B92C7A" w:rsidRPr="008E3E1D" w14:paraId="6E192180" w14:textId="77777777" w:rsidTr="008E3E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shd w:val="clear" w:color="auto" w:fill="auto"/>
          </w:tcPr>
          <w:p w14:paraId="2E1F68C5" w14:textId="4A17CFD7" w:rsidR="00B92C7A" w:rsidRPr="008E3E1D" w:rsidRDefault="00B92C7A" w:rsidP="008E3E1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2325" w:type="pct"/>
            <w:shd w:val="clear" w:color="auto" w:fill="auto"/>
          </w:tcPr>
          <w:p w14:paraId="060320E4" w14:textId="1F7DA21B" w:rsidR="00B92C7A" w:rsidRPr="008E3E1D" w:rsidRDefault="00B92C7A" w:rsidP="008E3E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5-GCTCGACGCTAGGATCTGAC-3</w:t>
            </w:r>
          </w:p>
          <w:p w14:paraId="41117DB4" w14:textId="2936E804" w:rsidR="00B92C7A" w:rsidRPr="008E3E1D" w:rsidRDefault="00B92C7A" w:rsidP="008E3E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5-GCTTTCCACGACGGTGAC-3</w:t>
            </w:r>
          </w:p>
        </w:tc>
        <w:tc>
          <w:tcPr>
            <w:tcW w:w="1060" w:type="pct"/>
            <w:shd w:val="clear" w:color="auto" w:fill="auto"/>
          </w:tcPr>
          <w:p w14:paraId="5710490B" w14:textId="722A9990" w:rsidR="00B92C7A" w:rsidRPr="008E3E1D" w:rsidRDefault="0075260A" w:rsidP="008E3E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23" w:type="pct"/>
            <w:shd w:val="clear" w:color="auto" w:fill="auto"/>
          </w:tcPr>
          <w:p w14:paraId="26CEFEFE" w14:textId="6BD4FECA" w:rsidR="00B92C7A" w:rsidRPr="008E3E1D" w:rsidRDefault="00B92C7A" w:rsidP="008E3E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NM_00</w:t>
            </w:r>
            <w:r w:rsidR="0075260A" w:rsidRPr="008E3E1D"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</w:p>
        </w:tc>
      </w:tr>
      <w:tr w:rsidR="00B92C7A" w:rsidRPr="008E3E1D" w14:paraId="4443C454" w14:textId="77777777" w:rsidTr="008E3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shd w:val="clear" w:color="auto" w:fill="auto"/>
          </w:tcPr>
          <w:p w14:paraId="5527136D" w14:textId="5F246C5B" w:rsidR="00B92C7A" w:rsidRPr="008E3E1D" w:rsidRDefault="00B92C7A" w:rsidP="008E3E1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B1</w:t>
            </w:r>
          </w:p>
        </w:tc>
        <w:tc>
          <w:tcPr>
            <w:tcW w:w="2325" w:type="pct"/>
            <w:shd w:val="clear" w:color="auto" w:fill="auto"/>
          </w:tcPr>
          <w:p w14:paraId="5721140A" w14:textId="5D8A2A81" w:rsidR="00B92C7A" w:rsidRPr="008E3E1D" w:rsidRDefault="00B92C7A" w:rsidP="008E3E1D">
            <w:pPr>
              <w:pStyle w:val="HTM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r w:rsidRPr="008E3E1D">
              <w:rPr>
                <w:rFonts w:ascii="Times New Roman" w:eastAsiaTheme="minorEastAsia" w:hAnsi="Times New Roman" w:cs="Times New Roman"/>
                <w:kern w:val="2"/>
              </w:rPr>
              <w:t>5-</w:t>
            </w:r>
            <w:r w:rsidRPr="008E3E1D">
              <w:rPr>
                <w:rFonts w:ascii="Times New Roman" w:hAnsi="Times New Roman" w:cs="Times New Roman"/>
              </w:rPr>
              <w:t xml:space="preserve"> </w:t>
            </w:r>
            <w:r w:rsidRPr="008E3E1D">
              <w:rPr>
                <w:rFonts w:ascii="Times New Roman" w:eastAsiaTheme="minorEastAsia" w:hAnsi="Times New Roman" w:cs="Times New Roman"/>
                <w:kern w:val="2"/>
              </w:rPr>
              <w:t>CCTTCTCGGTCCTTTGATTG-3</w:t>
            </w:r>
          </w:p>
          <w:p w14:paraId="2B0A9C80" w14:textId="69338169" w:rsidR="00B92C7A" w:rsidRPr="008E3E1D" w:rsidRDefault="00B92C7A" w:rsidP="008E3E1D">
            <w:pPr>
              <w:pStyle w:val="HTM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r w:rsidRPr="008E3E1D">
              <w:rPr>
                <w:rFonts w:ascii="Times New Roman" w:eastAsiaTheme="minorEastAsia" w:hAnsi="Times New Roman" w:cs="Times New Roman"/>
                <w:kern w:val="2"/>
              </w:rPr>
              <w:t>5-CAGAAGGCAACTTGACAAGAGA-3</w:t>
            </w:r>
          </w:p>
        </w:tc>
        <w:tc>
          <w:tcPr>
            <w:tcW w:w="1060" w:type="pct"/>
            <w:shd w:val="clear" w:color="auto" w:fill="auto"/>
          </w:tcPr>
          <w:p w14:paraId="51229E4F" w14:textId="76BDFDB6" w:rsidR="00B92C7A" w:rsidRPr="008E3E1D" w:rsidRDefault="00B92C7A" w:rsidP="008E3E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5260A" w:rsidRPr="008E3E1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23" w:type="pct"/>
            <w:shd w:val="clear" w:color="auto" w:fill="auto"/>
          </w:tcPr>
          <w:p w14:paraId="3820254D" w14:textId="046D5427" w:rsidR="00B92C7A" w:rsidRPr="008E3E1D" w:rsidRDefault="000C5422" w:rsidP="008E3E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B92C7A" w:rsidRPr="008E3E1D">
                <w:rPr>
                  <w:rFonts w:ascii="Times New Roman" w:hAnsi="Times New Roman" w:cs="Times New Roman"/>
                  <w:sz w:val="24"/>
                  <w:szCs w:val="24"/>
                </w:rPr>
                <w:t>NM_00</w:t>
              </w:r>
              <w:r w:rsidR="0075260A" w:rsidRPr="008E3E1D">
                <w:rPr>
                  <w:rFonts w:ascii="Times New Roman" w:hAnsi="Times New Roman" w:cs="Times New Roman"/>
                  <w:sz w:val="24"/>
                  <w:szCs w:val="24"/>
                </w:rPr>
                <w:t>0321</w:t>
              </w:r>
            </w:hyperlink>
          </w:p>
        </w:tc>
      </w:tr>
      <w:tr w:rsidR="00B92C7A" w:rsidRPr="008E3E1D" w14:paraId="00E2FEDC" w14:textId="77777777" w:rsidTr="008E3E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shd w:val="clear" w:color="auto" w:fill="auto"/>
          </w:tcPr>
          <w:p w14:paraId="76CF9DAF" w14:textId="11A17228" w:rsidR="00B92C7A" w:rsidRPr="008E3E1D" w:rsidRDefault="00B92C7A" w:rsidP="008E3E1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TEN</w:t>
            </w:r>
          </w:p>
        </w:tc>
        <w:tc>
          <w:tcPr>
            <w:tcW w:w="2325" w:type="pct"/>
            <w:shd w:val="clear" w:color="auto" w:fill="auto"/>
          </w:tcPr>
          <w:p w14:paraId="15E1343E" w14:textId="66C6406F" w:rsidR="00B92C7A" w:rsidRPr="008E3E1D" w:rsidRDefault="00B92C7A" w:rsidP="008E3E1D">
            <w:pPr>
              <w:pStyle w:val="HTM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r w:rsidRPr="008E3E1D">
              <w:rPr>
                <w:rFonts w:ascii="Times New Roman" w:eastAsiaTheme="minorEastAsia" w:hAnsi="Times New Roman" w:cs="Times New Roman"/>
                <w:kern w:val="2"/>
              </w:rPr>
              <w:t>5-CGGTGTCATAATGTCTTTCAGC-3</w:t>
            </w:r>
          </w:p>
          <w:p w14:paraId="7B9DF720" w14:textId="71A60192" w:rsidR="00B92C7A" w:rsidRPr="008E3E1D" w:rsidRDefault="00B92C7A" w:rsidP="008E3E1D">
            <w:pPr>
              <w:pStyle w:val="HTM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r w:rsidRPr="008E3E1D">
              <w:rPr>
                <w:rFonts w:ascii="Times New Roman" w:eastAsiaTheme="minorEastAsia" w:hAnsi="Times New Roman" w:cs="Times New Roman"/>
                <w:kern w:val="2"/>
              </w:rPr>
              <w:t>5-TGAAGGCGTATACAGGAACAAT-3</w:t>
            </w:r>
          </w:p>
        </w:tc>
        <w:tc>
          <w:tcPr>
            <w:tcW w:w="1060" w:type="pct"/>
            <w:shd w:val="clear" w:color="auto" w:fill="auto"/>
          </w:tcPr>
          <w:p w14:paraId="761E8733" w14:textId="580BFE67" w:rsidR="00B92C7A" w:rsidRPr="008E3E1D" w:rsidRDefault="0075260A" w:rsidP="008E3E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23" w:type="pct"/>
            <w:shd w:val="clear" w:color="auto" w:fill="auto"/>
          </w:tcPr>
          <w:p w14:paraId="0C35A40B" w14:textId="2DB17EC2" w:rsidR="00B92C7A" w:rsidRPr="008E3E1D" w:rsidRDefault="000C5422" w:rsidP="008E3E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B92C7A" w:rsidRPr="008E3E1D">
                <w:rPr>
                  <w:rFonts w:ascii="Times New Roman" w:hAnsi="Times New Roman" w:cs="Times New Roman"/>
                  <w:sz w:val="24"/>
                  <w:szCs w:val="24"/>
                </w:rPr>
                <w:t>NM_0</w:t>
              </w:r>
              <w:r w:rsidR="0075260A" w:rsidRPr="008E3E1D">
                <w:rPr>
                  <w:rFonts w:ascii="Times New Roman" w:hAnsi="Times New Roman" w:cs="Times New Roman"/>
                  <w:sz w:val="24"/>
                  <w:szCs w:val="24"/>
                </w:rPr>
                <w:t>00314</w:t>
              </w:r>
            </w:hyperlink>
          </w:p>
        </w:tc>
      </w:tr>
      <w:tr w:rsidR="00B92C7A" w:rsidRPr="008E3E1D" w14:paraId="10FD4892" w14:textId="77777777" w:rsidTr="008E3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shd w:val="clear" w:color="auto" w:fill="auto"/>
          </w:tcPr>
          <w:p w14:paraId="1F57EEA1" w14:textId="4D8991E6" w:rsidR="00B92C7A" w:rsidRPr="008E3E1D" w:rsidRDefault="00B92C7A" w:rsidP="008E3E1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BCL2</w:t>
            </w:r>
          </w:p>
        </w:tc>
        <w:tc>
          <w:tcPr>
            <w:tcW w:w="2325" w:type="pct"/>
            <w:shd w:val="clear" w:color="auto" w:fill="auto"/>
          </w:tcPr>
          <w:p w14:paraId="0B6A4C84" w14:textId="0B60F322" w:rsidR="00B92C7A" w:rsidRPr="008E3E1D" w:rsidRDefault="00B92C7A" w:rsidP="008E3E1D">
            <w:pPr>
              <w:pStyle w:val="HTM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r w:rsidRPr="008E3E1D">
              <w:rPr>
                <w:rFonts w:ascii="Times New Roman" w:eastAsiaTheme="minorEastAsia" w:hAnsi="Times New Roman" w:cs="Times New Roman"/>
                <w:kern w:val="2"/>
              </w:rPr>
              <w:t>5-GAGAAATCAAACAGAGGCCG-3</w:t>
            </w:r>
          </w:p>
          <w:p w14:paraId="08062183" w14:textId="171E69BA" w:rsidR="00B92C7A" w:rsidRPr="008E3E1D" w:rsidRDefault="00B92C7A" w:rsidP="008E3E1D">
            <w:pPr>
              <w:pStyle w:val="HTM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r w:rsidRPr="008E3E1D">
              <w:rPr>
                <w:rFonts w:ascii="Times New Roman" w:eastAsiaTheme="minorEastAsia" w:hAnsi="Times New Roman" w:cs="Times New Roman"/>
                <w:kern w:val="2"/>
              </w:rPr>
              <w:t>5-CTGAGTACCTGAACCGGCA-3</w:t>
            </w:r>
          </w:p>
        </w:tc>
        <w:tc>
          <w:tcPr>
            <w:tcW w:w="1060" w:type="pct"/>
            <w:shd w:val="clear" w:color="auto" w:fill="auto"/>
          </w:tcPr>
          <w:p w14:paraId="6E40473C" w14:textId="7E508C97" w:rsidR="00B92C7A" w:rsidRPr="008E3E1D" w:rsidRDefault="0075260A" w:rsidP="008E3E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923" w:type="pct"/>
            <w:shd w:val="clear" w:color="auto" w:fill="auto"/>
          </w:tcPr>
          <w:p w14:paraId="32F9CA89" w14:textId="57886359" w:rsidR="00B92C7A" w:rsidRPr="008E3E1D" w:rsidRDefault="000C5422" w:rsidP="008E3E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B92C7A" w:rsidRPr="008E3E1D">
                <w:rPr>
                  <w:rFonts w:ascii="Times New Roman" w:hAnsi="Times New Roman" w:cs="Times New Roman"/>
                  <w:sz w:val="24"/>
                  <w:szCs w:val="24"/>
                </w:rPr>
                <w:t>NM_00</w:t>
              </w:r>
              <w:r w:rsidR="0075260A" w:rsidRPr="008E3E1D">
                <w:rPr>
                  <w:rFonts w:ascii="Times New Roman" w:hAnsi="Times New Roman" w:cs="Times New Roman"/>
                  <w:sz w:val="24"/>
                  <w:szCs w:val="24"/>
                </w:rPr>
                <w:t>0633</w:t>
              </w:r>
            </w:hyperlink>
          </w:p>
          <w:p w14:paraId="33DBC40F" w14:textId="77777777" w:rsidR="00B92C7A" w:rsidRPr="008E3E1D" w:rsidRDefault="00B92C7A" w:rsidP="008E3E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C7A" w:rsidRPr="008E3E1D" w14:paraId="78B26ABD" w14:textId="77777777" w:rsidTr="008E3E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shd w:val="clear" w:color="auto" w:fill="auto"/>
          </w:tcPr>
          <w:p w14:paraId="5FD5C9B3" w14:textId="22A42BE2" w:rsidR="00B92C7A" w:rsidRPr="008E3E1D" w:rsidRDefault="00B92C7A" w:rsidP="008E3E1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FP</w:t>
            </w:r>
          </w:p>
        </w:tc>
        <w:tc>
          <w:tcPr>
            <w:tcW w:w="2325" w:type="pct"/>
            <w:shd w:val="clear" w:color="auto" w:fill="auto"/>
          </w:tcPr>
          <w:p w14:paraId="27A7CEDE" w14:textId="136142FF" w:rsidR="00B92C7A" w:rsidRPr="008E3E1D" w:rsidRDefault="00B92C7A" w:rsidP="008E3E1D">
            <w:pPr>
              <w:pStyle w:val="HTM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r w:rsidRPr="008E3E1D">
              <w:rPr>
                <w:rFonts w:ascii="Times New Roman" w:eastAsiaTheme="minorEastAsia" w:hAnsi="Times New Roman" w:cs="Times New Roman"/>
                <w:kern w:val="2"/>
              </w:rPr>
              <w:t>5-GTGGTCAGTTTGCAGCATTC-3</w:t>
            </w:r>
          </w:p>
          <w:p w14:paraId="6BB7D145" w14:textId="00857EA9" w:rsidR="00B92C7A" w:rsidRPr="008E3E1D" w:rsidRDefault="00B92C7A" w:rsidP="008E3E1D">
            <w:pPr>
              <w:pStyle w:val="HTM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r w:rsidRPr="008E3E1D">
              <w:rPr>
                <w:rFonts w:ascii="Times New Roman" w:eastAsiaTheme="minorEastAsia" w:hAnsi="Times New Roman" w:cs="Times New Roman"/>
                <w:kern w:val="2"/>
              </w:rPr>
              <w:t>5-AGAGGAGATGTGCTGGATTG-3</w:t>
            </w:r>
          </w:p>
        </w:tc>
        <w:tc>
          <w:tcPr>
            <w:tcW w:w="1060" w:type="pct"/>
            <w:shd w:val="clear" w:color="auto" w:fill="auto"/>
          </w:tcPr>
          <w:p w14:paraId="05E42DDE" w14:textId="66134F63" w:rsidR="00B92C7A" w:rsidRPr="008E3E1D" w:rsidRDefault="0075260A" w:rsidP="008E3E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23" w:type="pct"/>
            <w:shd w:val="clear" w:color="auto" w:fill="auto"/>
          </w:tcPr>
          <w:p w14:paraId="1DC06369" w14:textId="15B54116" w:rsidR="00B92C7A" w:rsidRPr="008E3E1D" w:rsidRDefault="000C5422" w:rsidP="008E3E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B92C7A" w:rsidRPr="008E3E1D">
                <w:rPr>
                  <w:rFonts w:ascii="Times New Roman" w:hAnsi="Times New Roman" w:cs="Times New Roman"/>
                  <w:sz w:val="24"/>
                  <w:szCs w:val="24"/>
                </w:rPr>
                <w:t>NM_</w:t>
              </w:r>
              <w:r w:rsidR="0075260A" w:rsidRPr="008E3E1D">
                <w:rPr>
                  <w:rFonts w:ascii="Times New Roman" w:hAnsi="Times New Roman" w:cs="Times New Roman"/>
                  <w:sz w:val="24"/>
                  <w:szCs w:val="24"/>
                </w:rPr>
                <w:t>001134</w:t>
              </w:r>
            </w:hyperlink>
          </w:p>
        </w:tc>
      </w:tr>
      <w:tr w:rsidR="00B92C7A" w:rsidRPr="008E3E1D" w14:paraId="689DADD6" w14:textId="77777777" w:rsidTr="008E3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shd w:val="clear" w:color="auto" w:fill="auto"/>
          </w:tcPr>
          <w:p w14:paraId="6FB5CC51" w14:textId="5FF93248" w:rsidR="00B92C7A" w:rsidRPr="008E3E1D" w:rsidRDefault="00B92C7A" w:rsidP="008E3E1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KRT19</w:t>
            </w:r>
          </w:p>
        </w:tc>
        <w:tc>
          <w:tcPr>
            <w:tcW w:w="2325" w:type="pct"/>
            <w:shd w:val="clear" w:color="auto" w:fill="auto"/>
          </w:tcPr>
          <w:p w14:paraId="2C6C42C7" w14:textId="686D1AFF" w:rsidR="00B92C7A" w:rsidRPr="008E3E1D" w:rsidRDefault="00B92C7A" w:rsidP="008E3E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5-GTCGATCTGCAGGACAATCC-3</w:t>
            </w:r>
          </w:p>
          <w:p w14:paraId="504A8FCD" w14:textId="3CB185EC" w:rsidR="00B92C7A" w:rsidRPr="008E3E1D" w:rsidRDefault="00B92C7A" w:rsidP="008E3E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5-CCGCGACTACAGCCACTACT-3</w:t>
            </w:r>
          </w:p>
        </w:tc>
        <w:tc>
          <w:tcPr>
            <w:tcW w:w="1060" w:type="pct"/>
            <w:shd w:val="clear" w:color="auto" w:fill="auto"/>
          </w:tcPr>
          <w:p w14:paraId="577B9E90" w14:textId="5AB6D2AB" w:rsidR="00B92C7A" w:rsidRPr="008E3E1D" w:rsidRDefault="0075260A" w:rsidP="008E3E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23" w:type="pct"/>
            <w:shd w:val="clear" w:color="auto" w:fill="auto"/>
          </w:tcPr>
          <w:p w14:paraId="3C7ED427" w14:textId="7CA2DBDC" w:rsidR="00B92C7A" w:rsidRPr="008E3E1D" w:rsidRDefault="00B92C7A" w:rsidP="008E3E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NC_00</w:t>
            </w:r>
            <w:r w:rsidR="0075260A" w:rsidRPr="008E3E1D">
              <w:rPr>
                <w:rFonts w:ascii="Times New Roman" w:hAnsi="Times New Roman" w:cs="Times New Roman"/>
                <w:sz w:val="24"/>
                <w:szCs w:val="24"/>
              </w:rPr>
              <w:t>22276</w:t>
            </w:r>
          </w:p>
        </w:tc>
      </w:tr>
      <w:tr w:rsidR="00B92C7A" w:rsidRPr="008E3E1D" w14:paraId="6CD8700D" w14:textId="77777777" w:rsidTr="008E3E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shd w:val="clear" w:color="auto" w:fill="auto"/>
          </w:tcPr>
          <w:p w14:paraId="0422EA80" w14:textId="760ADB7B" w:rsidR="00B92C7A" w:rsidRPr="008E3E1D" w:rsidRDefault="00B92C7A" w:rsidP="008E3E1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DKN2A</w:t>
            </w:r>
          </w:p>
        </w:tc>
        <w:tc>
          <w:tcPr>
            <w:tcW w:w="2325" w:type="pct"/>
            <w:shd w:val="clear" w:color="auto" w:fill="auto"/>
          </w:tcPr>
          <w:p w14:paraId="45E5A8C6" w14:textId="700C90E2" w:rsidR="00B92C7A" w:rsidRPr="008E3E1D" w:rsidRDefault="00B92C7A" w:rsidP="008E3E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F64BC2" w:rsidRPr="008E3E1D">
              <w:rPr>
                <w:rFonts w:ascii="Times New Roman" w:hAnsi="Times New Roman" w:cs="Times New Roman"/>
                <w:sz w:val="24"/>
                <w:szCs w:val="24"/>
              </w:rPr>
              <w:t>GTGAGAGTGGCGGGGTC</w:t>
            </w: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  <w:p w14:paraId="4A8AD85D" w14:textId="1D4504DC" w:rsidR="00B92C7A" w:rsidRPr="008E3E1D" w:rsidRDefault="00B92C7A" w:rsidP="008E3E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F64BC2" w:rsidRPr="008E3E1D">
              <w:rPr>
                <w:rFonts w:ascii="Times New Roman" w:hAnsi="Times New Roman" w:cs="Times New Roman"/>
                <w:sz w:val="24"/>
                <w:szCs w:val="24"/>
              </w:rPr>
              <w:t>GTTACGGTCGGAGGCCG</w:t>
            </w: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1060" w:type="pct"/>
            <w:shd w:val="clear" w:color="auto" w:fill="auto"/>
          </w:tcPr>
          <w:p w14:paraId="4B9B338A" w14:textId="73B3A79D" w:rsidR="00B92C7A" w:rsidRPr="008E3E1D" w:rsidRDefault="0075260A" w:rsidP="008E3E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923" w:type="pct"/>
            <w:shd w:val="clear" w:color="auto" w:fill="auto"/>
          </w:tcPr>
          <w:p w14:paraId="1C15011D" w14:textId="680BB982" w:rsidR="00B92C7A" w:rsidRPr="008E3E1D" w:rsidRDefault="0075260A" w:rsidP="008E3E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NC_000077</w:t>
            </w:r>
          </w:p>
        </w:tc>
      </w:tr>
      <w:tr w:rsidR="00B92C7A" w:rsidRPr="008E3E1D" w14:paraId="3DA7A4EA" w14:textId="77777777" w:rsidTr="008E3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shd w:val="clear" w:color="auto" w:fill="auto"/>
          </w:tcPr>
          <w:p w14:paraId="334205AC" w14:textId="1992EA08" w:rsidR="00B92C7A" w:rsidRPr="008E3E1D" w:rsidRDefault="00B92C7A" w:rsidP="008E3E1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DKN1B</w:t>
            </w:r>
          </w:p>
        </w:tc>
        <w:tc>
          <w:tcPr>
            <w:tcW w:w="2325" w:type="pct"/>
            <w:shd w:val="clear" w:color="auto" w:fill="auto"/>
          </w:tcPr>
          <w:p w14:paraId="1180EB72" w14:textId="2F824DD4" w:rsidR="00B92C7A" w:rsidRPr="008E3E1D" w:rsidRDefault="00B92C7A" w:rsidP="008E3E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F64BC2" w:rsidRPr="008E3E1D">
              <w:rPr>
                <w:rFonts w:ascii="Times New Roman" w:hAnsi="Times New Roman" w:cs="Times New Roman"/>
                <w:sz w:val="24"/>
                <w:szCs w:val="24"/>
              </w:rPr>
              <w:t>TTCATCAAGCAGTGATGTATCTGA</w:t>
            </w: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  <w:p w14:paraId="06E0638A" w14:textId="7688DE4E" w:rsidR="00B92C7A" w:rsidRPr="008E3E1D" w:rsidRDefault="00B92C7A" w:rsidP="008E3E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F64BC2" w:rsidRPr="008E3E1D">
              <w:rPr>
                <w:rFonts w:ascii="Times New Roman" w:hAnsi="Times New Roman" w:cs="Times New Roman"/>
                <w:sz w:val="24"/>
                <w:szCs w:val="24"/>
              </w:rPr>
              <w:t>AAGAAGCCTGGCCTCAGA</w:t>
            </w: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1060" w:type="pct"/>
            <w:shd w:val="clear" w:color="auto" w:fill="auto"/>
          </w:tcPr>
          <w:p w14:paraId="6957669E" w14:textId="02B3EE08" w:rsidR="00B92C7A" w:rsidRPr="008E3E1D" w:rsidRDefault="0075260A" w:rsidP="008E3E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23" w:type="pct"/>
            <w:shd w:val="clear" w:color="auto" w:fill="auto"/>
          </w:tcPr>
          <w:p w14:paraId="5908B229" w14:textId="772FE011" w:rsidR="00B92C7A" w:rsidRPr="008E3E1D" w:rsidRDefault="0075260A" w:rsidP="008E3E1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NC_004064</w:t>
            </w:r>
          </w:p>
        </w:tc>
      </w:tr>
      <w:tr w:rsidR="00B92C7A" w:rsidRPr="008E3E1D" w14:paraId="59759C3A" w14:textId="77777777" w:rsidTr="008E3E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shd w:val="clear" w:color="auto" w:fill="auto"/>
          </w:tcPr>
          <w:p w14:paraId="10E5E6D4" w14:textId="3429018F" w:rsidR="00B92C7A" w:rsidRPr="008E3E1D" w:rsidRDefault="00B92C7A" w:rsidP="008E3E1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1" w:name="OLE_LINK1"/>
            <w:bookmarkStart w:id="2" w:name="OLE_LINK2"/>
            <w:r w:rsidRPr="008E3E1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CND1</w:t>
            </w:r>
            <w:bookmarkEnd w:id="1"/>
            <w:bookmarkEnd w:id="2"/>
          </w:p>
        </w:tc>
        <w:tc>
          <w:tcPr>
            <w:tcW w:w="2325" w:type="pct"/>
            <w:shd w:val="clear" w:color="auto" w:fill="auto"/>
          </w:tcPr>
          <w:p w14:paraId="252DFC0C" w14:textId="31869FE7" w:rsidR="00B92C7A" w:rsidRPr="008E3E1D" w:rsidRDefault="00B92C7A" w:rsidP="008E3E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F64BC2" w:rsidRPr="008E3E1D">
              <w:rPr>
                <w:rFonts w:ascii="Times New Roman" w:hAnsi="Times New Roman" w:cs="Times New Roman"/>
                <w:sz w:val="24"/>
                <w:szCs w:val="24"/>
              </w:rPr>
              <w:t>GGCGGATTGGAAATGAACTT</w:t>
            </w: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  <w:p w14:paraId="5ED4FABA" w14:textId="16202865" w:rsidR="00B92C7A" w:rsidRPr="008E3E1D" w:rsidRDefault="00B92C7A" w:rsidP="008E3E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F64BC2" w:rsidRPr="008E3E1D">
              <w:rPr>
                <w:rFonts w:ascii="Times New Roman" w:hAnsi="Times New Roman" w:cs="Times New Roman"/>
                <w:sz w:val="24"/>
                <w:szCs w:val="24"/>
              </w:rPr>
              <w:t>TCCTCTCCAAAATGCCAGAG</w:t>
            </w: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1060" w:type="pct"/>
            <w:shd w:val="clear" w:color="auto" w:fill="auto"/>
          </w:tcPr>
          <w:p w14:paraId="2BA395C0" w14:textId="5242125F" w:rsidR="00B92C7A" w:rsidRPr="008E3E1D" w:rsidRDefault="0075260A" w:rsidP="008E3E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923" w:type="pct"/>
            <w:shd w:val="clear" w:color="auto" w:fill="auto"/>
          </w:tcPr>
          <w:p w14:paraId="3DB4BAF8" w14:textId="14C7DBA5" w:rsidR="00B92C7A" w:rsidRPr="008E3E1D" w:rsidRDefault="0075260A" w:rsidP="008E3E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3E1D">
              <w:rPr>
                <w:rFonts w:ascii="Times New Roman" w:hAnsi="Times New Roman" w:cs="Times New Roman"/>
                <w:sz w:val="24"/>
                <w:szCs w:val="24"/>
              </w:rPr>
              <w:t>NC_053056</w:t>
            </w:r>
          </w:p>
        </w:tc>
      </w:tr>
    </w:tbl>
    <w:p w14:paraId="464F9D9B" w14:textId="77777777" w:rsidR="00191663" w:rsidRPr="008E3E1D" w:rsidRDefault="00191663" w:rsidP="00191663">
      <w:pPr>
        <w:pStyle w:val="2"/>
        <w:shd w:val="clear" w:color="auto" w:fill="FFFFFF"/>
        <w:spacing w:before="0" w:beforeAutospacing="0" w:after="240" w:afterAutospacing="0"/>
        <w:rPr>
          <w:rFonts w:ascii="Times New Roman" w:hAnsi="Times New Roman" w:cs="Times New Roman"/>
          <w:b w:val="0"/>
          <w:color w:val="000000"/>
          <w:sz w:val="24"/>
          <w:szCs w:val="24"/>
        </w:rPr>
      </w:pPr>
    </w:p>
    <w:p w14:paraId="775E18F3" w14:textId="77777777" w:rsidR="00172069" w:rsidRPr="008E3E1D" w:rsidRDefault="00172069">
      <w:pPr>
        <w:rPr>
          <w:rFonts w:ascii="Times New Roman" w:hAnsi="Times New Roman" w:cs="Times New Roman"/>
          <w:sz w:val="24"/>
          <w:szCs w:val="24"/>
        </w:rPr>
      </w:pPr>
    </w:p>
    <w:p w14:paraId="6FF013B7" w14:textId="77777777" w:rsidR="00A062E2" w:rsidRPr="008E3E1D" w:rsidRDefault="00A062E2">
      <w:pPr>
        <w:rPr>
          <w:rFonts w:ascii="Times New Roman" w:hAnsi="Times New Roman" w:cs="Times New Roman"/>
          <w:sz w:val="24"/>
          <w:szCs w:val="24"/>
        </w:rPr>
      </w:pPr>
    </w:p>
    <w:sectPr w:rsidR="00A062E2" w:rsidRPr="008E3E1D" w:rsidSect="002E4042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F785D5" w14:textId="77777777" w:rsidR="000C5422" w:rsidRDefault="000C5422" w:rsidP="00191663">
      <w:r>
        <w:separator/>
      </w:r>
    </w:p>
  </w:endnote>
  <w:endnote w:type="continuationSeparator" w:id="0">
    <w:p w14:paraId="60557A89" w14:textId="77777777" w:rsidR="000C5422" w:rsidRDefault="000C5422" w:rsidP="00191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D6C915" w14:textId="77777777" w:rsidR="000C5422" w:rsidRDefault="000C5422" w:rsidP="00191663">
      <w:r>
        <w:separator/>
      </w:r>
    </w:p>
  </w:footnote>
  <w:footnote w:type="continuationSeparator" w:id="0">
    <w:p w14:paraId="29CE0A60" w14:textId="77777777" w:rsidR="000C5422" w:rsidRDefault="000C5422" w:rsidP="001916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5w9xpvv00vepqefwdqx5w2twdtxvatsv90f&quot;&gt;JZW-My EndNote Library&lt;record-ids&gt;&lt;item&gt;458&lt;/item&gt;&lt;/record-ids&gt;&lt;/item&gt;&lt;/Libraries&gt;"/>
  </w:docVars>
  <w:rsids>
    <w:rsidRoot w:val="00191663"/>
    <w:rsid w:val="00097467"/>
    <w:rsid w:val="000C5422"/>
    <w:rsid w:val="000F4CA0"/>
    <w:rsid w:val="00103A0B"/>
    <w:rsid w:val="001160CE"/>
    <w:rsid w:val="00154813"/>
    <w:rsid w:val="00172069"/>
    <w:rsid w:val="00191663"/>
    <w:rsid w:val="001943F2"/>
    <w:rsid w:val="001B2A85"/>
    <w:rsid w:val="001B6EA6"/>
    <w:rsid w:val="002069F3"/>
    <w:rsid w:val="002E4042"/>
    <w:rsid w:val="0031254E"/>
    <w:rsid w:val="003227E4"/>
    <w:rsid w:val="00365D4A"/>
    <w:rsid w:val="0038124C"/>
    <w:rsid w:val="003A03B5"/>
    <w:rsid w:val="003E4509"/>
    <w:rsid w:val="00455897"/>
    <w:rsid w:val="004A34C6"/>
    <w:rsid w:val="005A0ADE"/>
    <w:rsid w:val="005D19F1"/>
    <w:rsid w:val="00604B5D"/>
    <w:rsid w:val="006338F6"/>
    <w:rsid w:val="0075260A"/>
    <w:rsid w:val="007978C6"/>
    <w:rsid w:val="007A2C8A"/>
    <w:rsid w:val="007F49D3"/>
    <w:rsid w:val="008305FE"/>
    <w:rsid w:val="00831D6A"/>
    <w:rsid w:val="008E32F2"/>
    <w:rsid w:val="008E3E1D"/>
    <w:rsid w:val="009471EF"/>
    <w:rsid w:val="009951F7"/>
    <w:rsid w:val="00A062E2"/>
    <w:rsid w:val="00A51DA6"/>
    <w:rsid w:val="00AB7FD5"/>
    <w:rsid w:val="00AC660F"/>
    <w:rsid w:val="00AD0521"/>
    <w:rsid w:val="00B5566C"/>
    <w:rsid w:val="00B92C7A"/>
    <w:rsid w:val="00BD7D66"/>
    <w:rsid w:val="00C86F5A"/>
    <w:rsid w:val="00D51A99"/>
    <w:rsid w:val="00D56212"/>
    <w:rsid w:val="00D57DFA"/>
    <w:rsid w:val="00DD1A45"/>
    <w:rsid w:val="00EA5DA6"/>
    <w:rsid w:val="00EB4FD2"/>
    <w:rsid w:val="00F519BC"/>
    <w:rsid w:val="00F63613"/>
    <w:rsid w:val="00F64BC2"/>
    <w:rsid w:val="00F84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4DEEB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62E2"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191663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16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16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16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1663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191663"/>
    <w:rPr>
      <w:rFonts w:ascii="宋体" w:eastAsia="宋体" w:hAnsi="宋体" w:cs="宋体"/>
      <w:b/>
      <w:bCs/>
      <w:kern w:val="0"/>
      <w:sz w:val="36"/>
      <w:szCs w:val="36"/>
    </w:rPr>
  </w:style>
  <w:style w:type="table" w:styleId="a5">
    <w:name w:val="Table Grid"/>
    <w:basedOn w:val="a1"/>
    <w:uiPriority w:val="39"/>
    <w:rsid w:val="001916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 Spacing"/>
    <w:uiPriority w:val="1"/>
    <w:qFormat/>
    <w:rsid w:val="00191663"/>
    <w:pPr>
      <w:widowControl w:val="0"/>
      <w:jc w:val="both"/>
    </w:pPr>
  </w:style>
  <w:style w:type="paragraph" w:styleId="HTML">
    <w:name w:val="HTML Preformatted"/>
    <w:basedOn w:val="a"/>
    <w:link w:val="HTMLChar"/>
    <w:uiPriority w:val="99"/>
    <w:unhideWhenUsed/>
    <w:rsid w:val="0019166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191663"/>
    <w:rPr>
      <w:rFonts w:ascii="宋体" w:eastAsia="宋体" w:hAnsi="宋体" w:cs="宋体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191663"/>
    <w:rPr>
      <w:color w:val="0000FF"/>
      <w:u w:val="single"/>
    </w:rPr>
  </w:style>
  <w:style w:type="table" w:customStyle="1" w:styleId="1">
    <w:name w:val="浅色底纹1"/>
    <w:basedOn w:val="a1"/>
    <w:uiPriority w:val="60"/>
    <w:rsid w:val="0019166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81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6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query.fcgi?cmd=Search&amp;db=Nucleotide&amp;term=NM_018441" TargetMode="External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entrez/query.fcgi?cmd=Search&amp;db=Nucleotide&amp;term=NM_003153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ustomXml" Target="../customXml/item3.xml"/><Relationship Id="rId10" Type="http://schemas.openxmlformats.org/officeDocument/2006/relationships/hyperlink" Target="http://www.ncbi.nlm.nih.gov/entrez/query.fcgi?cmd=Search&amp;db=Nucleotide&amp;term=NM_13343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entrez/query.fcgi?cmd=Search&amp;db=Nucleotide&amp;term=NM_004827" TargetMode="Externa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50D933D1F0B94BBAB0BD440E363FC8" ma:contentTypeVersion="7" ma:contentTypeDescription="Create a new document." ma:contentTypeScope="" ma:versionID="9b91d12c69b0b06fb5fc5553a5ae3899">
  <xsd:schema xmlns:xsd="http://www.w3.org/2001/XMLSchema" xmlns:p="http://schemas.microsoft.com/office/2006/metadata/properties" xmlns:ns2="d3c69c58-74ff-44a8-9788-42871589f19e" targetNamespace="http://schemas.microsoft.com/office/2006/metadata/properties" ma:root="true" ma:fieldsID="019318177470c37874020093bc95e111" ns2:_="">
    <xsd:import namespace="d3c69c58-74ff-44a8-9788-42871589f19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c69c58-74ff-44a8-9788-42871589f19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d3c69c58-74ff-44a8-9788-42871589f19e" xsi:nil="true"/>
    <DocumentId xmlns="d3c69c58-74ff-44a8-9788-42871589f19e">Table 1.DOCX</DocumentId>
    <DocumentType xmlns="d3c69c58-74ff-44a8-9788-42871589f19e">Table</DocumentType>
    <FileFormat xmlns="d3c69c58-74ff-44a8-9788-42871589f19e">DOCX</FileFormat>
    <Checked_x0020_Out_x0020_To xmlns="d3c69c58-74ff-44a8-9788-42871589f19e">
      <UserInfo>
        <DisplayName/>
        <AccountId xsi:nil="true"/>
        <AccountType/>
      </UserInfo>
    </Checked_x0020_Out_x0020_To>
    <TitleName xmlns="d3c69c58-74ff-44a8-9788-42871589f19e">Table 1.DOCX</TitleName>
    <IsDeleted xmlns="d3c69c58-74ff-44a8-9788-42871589f19e">false</IsDeleted>
  </documentManagement>
</p:properties>
</file>

<file path=customXml/itemProps1.xml><?xml version="1.0" encoding="utf-8"?>
<ds:datastoreItem xmlns:ds="http://schemas.openxmlformats.org/officeDocument/2006/customXml" ds:itemID="{742ACB20-41B1-49FC-B396-6AC1CEA09BEC}"/>
</file>

<file path=customXml/itemProps2.xml><?xml version="1.0" encoding="utf-8"?>
<ds:datastoreItem xmlns:ds="http://schemas.openxmlformats.org/officeDocument/2006/customXml" ds:itemID="{B6B156D6-9178-4464-AC25-F063729C68E7}"/>
</file>

<file path=customXml/itemProps3.xml><?xml version="1.0" encoding="utf-8"?>
<ds:datastoreItem xmlns:ds="http://schemas.openxmlformats.org/officeDocument/2006/customXml" ds:itemID="{B7385CD2-F182-4E46-A721-1A90F82FBB7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ZW</dc:creator>
  <cp:lastModifiedBy>ZW J</cp:lastModifiedBy>
  <cp:revision>21</cp:revision>
  <dcterms:created xsi:type="dcterms:W3CDTF">2014-10-30T04:56:00Z</dcterms:created>
  <dcterms:modified xsi:type="dcterms:W3CDTF">2016-12-13T02:07:00Z</dcterms:modified>
</cp:coreProperties>
</file>